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65040" w14:textId="2C26F7B2" w:rsidR="002F5032" w:rsidRPr="00CE7D75" w:rsidRDefault="00CE7D75">
      <w:pPr>
        <w:rPr>
          <w:rFonts w:ascii="Times New Roman" w:hAnsi="Times New Roman" w:cs="Times New Roman"/>
          <w:lang w:val="en-US"/>
        </w:rPr>
      </w:pPr>
      <w:r w:rsidRPr="00CE7D75">
        <w:rPr>
          <w:rFonts w:ascii="Times New Roman" w:hAnsi="Times New Roman" w:cs="Times New Roman"/>
          <w:lang w:val="en-US"/>
        </w:rPr>
        <w:t xml:space="preserve">Supplementary figure. </w:t>
      </w:r>
      <w:r w:rsidR="000313C3">
        <w:rPr>
          <w:rFonts w:ascii="Times New Roman" w:hAnsi="Times New Roman" w:cs="Times New Roman"/>
          <w:lang w:val="en-US"/>
        </w:rPr>
        <w:t xml:space="preserve">The </w:t>
      </w:r>
      <w:r w:rsidRPr="00CE7D75">
        <w:rPr>
          <w:rFonts w:ascii="Times New Roman" w:hAnsi="Times New Roman" w:cs="Times New Roman"/>
          <w:lang w:val="en-US"/>
        </w:rPr>
        <w:t xml:space="preserve">RETTS </w:t>
      </w:r>
      <w:r w:rsidR="000313C3">
        <w:rPr>
          <w:rFonts w:ascii="Times New Roman" w:hAnsi="Times New Roman" w:cs="Times New Roman"/>
          <w:lang w:val="en-US"/>
        </w:rPr>
        <w:t>t</w:t>
      </w:r>
      <w:r w:rsidRPr="00CE7D75">
        <w:rPr>
          <w:rFonts w:ascii="Times New Roman" w:hAnsi="Times New Roman" w:cs="Times New Roman"/>
          <w:lang w:val="en-US"/>
        </w:rPr>
        <w:t>riage process.</w:t>
      </w:r>
    </w:p>
    <w:p w14:paraId="755334FA" w14:textId="093BE01C" w:rsidR="00CE7D75" w:rsidRPr="00CE7D75" w:rsidRDefault="00CE7D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113DC7" wp14:editId="4F740849">
                <wp:simplePos x="0" y="0"/>
                <wp:positionH relativeFrom="column">
                  <wp:posOffset>-67734</wp:posOffset>
                </wp:positionH>
                <wp:positionV relativeFrom="paragraph">
                  <wp:posOffset>281356</wp:posOffset>
                </wp:positionV>
                <wp:extent cx="1672788" cy="1984565"/>
                <wp:effectExtent l="0" t="0" r="22860" b="15875"/>
                <wp:wrapNone/>
                <wp:docPr id="823749884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2788" cy="19845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23053A" id="Rektangel 3" o:spid="_x0000_s1026" style="position:absolute;margin-left:-5.35pt;margin-top:22.15pt;width:131.7pt;height:1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nc7fgIAAF8FAAAOAAAAZHJzL2Uyb0RvYy54bWysVEtv2zAMvg/YfxB0Xx0HSR9BnSJo0WFA&#10;0RZrh54VWYoNyKJGKXGyXz9KfiToih2G+SBLIvmR/ETy+mbfGLZT6GuwBc/PJpwpK6Gs7abgP17v&#10;v1xy5oOwpTBgVcEPyvOb5edP161bqClUYEqFjECsX7Su4FUIbpFlXlaqEf4MnLIk1ICNCHTETVai&#10;aAm9Mdl0MjnPWsDSIUjlPd3edUK+TPhaKxmetPYqMFNwii2kFdO6jmu2vBaLDQpX1bIPQ/xDFI2o&#10;LTkdoe5EEGyL9R9QTS0RPOhwJqHJQOtaqpQDZZNP3mXzUgmnUi5EjncjTf7/wcrH3Yt7RqKhdX7h&#10;aRuz2Gts4p/iY/tE1mEkS+0Dk3SZn19MLy7peSXJ8qvL2fx8HunMjuYOffiqoGFxU3Ck10gkid2D&#10;D53qoBK9WbivjUkvYmy88GDqMt6lQywJdWuQ7QQ9ZtjnvbcTLfIdLbNjLmkXDkZFCGO/K83qkqKf&#10;pkBSmR0xhZTKhrwTVaJUnav5hL7B2RBFSjQBRmRNQY7YPcCg2YEM2F3avX40ValKR+PJ3wLrjEeL&#10;5BlsGI2b2gJ+BGAoq95zpz+Q1FETWVpDeXhGhtD1iHfyvqZnexA+PAukpqD2oUYPT7RoA23Bod9x&#10;VgH++ug+6lOtkpSzlpqs4P7nVqDizHyzVMVX+WwWuzIdZvOLKR3wVLI+ldhtcwv09DmNFCfTNuoH&#10;M2w1QvNG82AVvZJIWEm+Cy4DDofb0DU/TRSpVqukRp3oRHiwL05G8MhqLMvX/ZtA19duoLJ/hKEh&#10;xeJdCXe60dLCahtA16m+j7z2fFMXp8LpJ04cE6fnpHWci8vfAAAA//8DAFBLAwQUAAYACAAAACEA&#10;n0Cf2+MAAAAKAQAADwAAAGRycy9kb3ducmV2LnhtbEyPTU/DMAyG70j8h8hIXKYtbffBVJpOCATa&#10;YUJiwIFb2pimrHGqJtvKv8ec4Gj70evnLTaj68QJh9B6UpDOEhBItTctNQreXh+naxAhajK684QK&#10;vjHApry8KHRu/Jle8LSPjeAQCrlWYGPscylDbdHpMPM9Et8+/eB05HFopBn0mcNdJ7MkWUmnW+IP&#10;Vvd4b7E+7I9Owcd2jM1X+hR3Bz15n2xtVT8/VEpdX413tyAijvEPhl99VoeSnSp/JBNEp2CaJjeM&#10;Klgs5iAYyJYZLyoF8+VqDbIs5P8K5Q8AAAD//wMAUEsBAi0AFAAGAAgAAAAhALaDOJL+AAAA4QEA&#10;ABMAAAAAAAAAAAAAAAAAAAAAAFtDb250ZW50X1R5cGVzXS54bWxQSwECLQAUAAYACAAAACEAOP0h&#10;/9YAAACUAQAACwAAAAAAAAAAAAAAAAAvAQAAX3JlbHMvLnJlbHNQSwECLQAUAAYACAAAACEA3HJ3&#10;O34CAABfBQAADgAAAAAAAAAAAAAAAAAuAgAAZHJzL2Uyb0RvYy54bWxQSwECLQAUAAYACAAAACEA&#10;n0Cf2+MAAAAKAQAADwAAAAAAAAAAAAAAAADYBAAAZHJzL2Rvd25yZXYueG1sUEsFBgAAAAAEAAQA&#10;8wAAAOgFAAAAAA==&#10;" filled="f" strokecolor="black [3213]" strokeweight="1pt"/>
            </w:pict>
          </mc:Fallback>
        </mc:AlternateContent>
      </w:r>
    </w:p>
    <w:p w14:paraId="031A3A14" w14:textId="02098A76" w:rsidR="00CE7D75" w:rsidRPr="00CE7D75" w:rsidRDefault="00CE7D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C94BB8" wp14:editId="33356887">
                <wp:simplePos x="0" y="0"/>
                <wp:positionH relativeFrom="column">
                  <wp:posOffset>2350443</wp:posOffset>
                </wp:positionH>
                <wp:positionV relativeFrom="paragraph">
                  <wp:posOffset>19402</wp:posOffset>
                </wp:positionV>
                <wp:extent cx="1681456" cy="1945809"/>
                <wp:effectExtent l="0" t="0" r="14605" b="16510"/>
                <wp:wrapNone/>
                <wp:docPr id="146067230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56" cy="19458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0E09AAC4" id="Rektangel 4" o:spid="_x0000_s1026" style="position:absolute;margin-left:185.05pt;margin-top:1.55pt;width:132.4pt;height:153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O+WfgIAAF8FAAAOAAAAZHJzL2Uyb0RvYy54bWysVE1v2zAMvQ/YfxB0X20HSdcGdYqgRYcB&#10;RVu0HXpWZak2IIsapcTJfv0o+SNBV+wwzAdZEslH8onkxeWuNWyr0DdgS16c5JwpK6Fq7FvJfzzf&#10;fDnjzAdhK2HAqpLvleeXq8+fLjq3VDOowVQKGYFYv+xcyesQ3DLLvKxVK/wJOGVJqAFbEeiIb1mF&#10;oiP01mSzPD/NOsDKIUjlPd1e90K+SvhaKxnutfYqMFNyii2kFdP6GtdsdSGWbyhc3cghDPEPUbSi&#10;seR0groWQbANNn9AtY1E8KDDiYQ2A60bqVIOlE2Rv8vmqRZOpVyIHO8mmvz/g5V32yf3gERD5/zS&#10;0zZmsdPYxj/Fx3aJrP1EltoFJumyOD0r5otTziTJivP54iw/j3RmB3OHPnxT0LK4KTnSaySSxPbW&#10;h151VIneLNw0xqQXMTZeeDBNFe/SIZaEujLItoIeM+yKwduRFvmOltkhl7QLe6MihLGPSrOmouhn&#10;KZBUZgdMIaWyoehFtahU72qR0zc6G6NIiSbAiKwpyAl7ABg1e5ARu0970I+mKlXpZJz/LbDeeLJI&#10;nsGGybhtLOBHAIayGjz3+iNJPTWRpVeo9g/IEPoe8U7eNPRst8KHB4HUFNQ+1OjhnhZtoCs5DDvO&#10;asBfH91HfapVknLWUZOV3P/cCFScme+Wqvi8mM9jV6bDfPF1Rgc8lrweS+ymvQJ6+oJGipNpG/WD&#10;GbcaoX2hebCOXkkkrCTfJZcBx8NV6JufJopU63VSo050ItzaJycjeGQ1luXz7kWgG2o3UNnfwdiQ&#10;YvmuhHvdaGlhvQmgm1TfB14HvqmLU+EMEyeOieNz0jrMxdVvAAAA//8DAFBLAwQUAAYACAAAACEA&#10;C8rMV+AAAAAJAQAADwAAAGRycy9kb3ducmV2LnhtbEyPQU/DMAyF70j8h8hIXCaWlMHGStMJgUA7&#10;ICQ2OHBLG9OUNU7VZFv595gTnOyn9/T8uViNvhMHHGIbSEM2VSCQ6mBbajS8bR8vbkDEZMiaLhBq&#10;+MYIq/L0pDC5DUd6xcMmNYJLKOZGg0upz6WMtUNv4jT0SOx9hsGbxHJopB3Mkct9Jy+VmktvWuIL&#10;zvR477DebfZew8d6TM1X9pSed2byPlm7qn55qLQ+PxvvbkEkHNNfGH7xGR1KZqrCnmwUnYbZQmUc&#10;5YUH+/PZ1RJExVotr0GWhfz/QfkDAAD//wMAUEsBAi0AFAAGAAgAAAAhALaDOJL+AAAA4QEAABMA&#10;AAAAAAAAAAAAAAAAAAAAAFtDb250ZW50X1R5cGVzXS54bWxQSwECLQAUAAYACAAAACEAOP0h/9YA&#10;AACUAQAACwAAAAAAAAAAAAAAAAAvAQAAX3JlbHMvLnJlbHNQSwECLQAUAAYACAAAACEAe6Dvln4C&#10;AABfBQAADgAAAAAAAAAAAAAAAAAuAgAAZHJzL2Uyb0RvYy54bWxQSwECLQAUAAYACAAAACEAC8rM&#10;V+AAAAAJAQAADwAAAAAAAAAAAAAAAADYBAAAZHJzL2Rvd25yZXYueG1sUEsFBgAAAAAEAAQA8wAA&#10;AOUFAAAAAA==&#10;" filled="f" strokecolor="black [3213]" strokeweight="1pt"/>
            </w:pict>
          </mc:Fallback>
        </mc:AlternateContent>
      </w:r>
      <w:r w:rsidRPr="00CE7D75">
        <w:rPr>
          <w:rFonts w:ascii="Times New Roman" w:hAnsi="Times New Roman" w:cs="Times New Roman"/>
          <w:lang w:val="en-US"/>
        </w:rPr>
        <w:t>Vital signs</w:t>
      </w:r>
      <w:r w:rsidR="00A92DB3">
        <w:rPr>
          <w:rFonts w:ascii="Times New Roman" w:hAnsi="Times New Roman" w:cs="Times New Roman"/>
          <w:lang w:val="en-US"/>
        </w:rPr>
        <w:t xml:space="preserve"> (VS)</w:t>
      </w:r>
      <w:r w:rsidRPr="00CE7D75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14:paraId="0C6595AE" w14:textId="77777777" w:rsidR="00CE7D75" w:rsidRDefault="00CE7D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level of consciousness</w:t>
      </w:r>
    </w:p>
    <w:p w14:paraId="647CC3A8" w14:textId="216B0057" w:rsidR="00CE7D75" w:rsidRDefault="00CE7D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respiration rate</w:t>
      </w:r>
    </w:p>
    <w:p w14:paraId="3A86E63B" w14:textId="2A8572DF" w:rsidR="00CE7D75" w:rsidRDefault="00CE7D75" w:rsidP="00A92DB3">
      <w:pPr>
        <w:tabs>
          <w:tab w:val="left" w:pos="4033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oxygen saturation</w:t>
      </w:r>
      <w:r w:rsidR="00A92DB3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</w:t>
      </w:r>
      <w:r w:rsidR="007B0D08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A92DB3">
        <w:rPr>
          <w:rFonts w:ascii="Times New Roman" w:hAnsi="Times New Roman" w:cs="Times New Roman"/>
          <w:sz w:val="24"/>
          <w:szCs w:val="24"/>
          <w:lang w:val="en-GB"/>
        </w:rPr>
        <w:t xml:space="preserve">Emergency Symptoms </w:t>
      </w:r>
    </w:p>
    <w:p w14:paraId="18D6EA54" w14:textId="42D1B93D" w:rsidR="00CE7D75" w:rsidRDefault="00CE7D75" w:rsidP="00A92DB3">
      <w:pPr>
        <w:tabs>
          <w:tab w:val="center" w:pos="4536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heart rate</w:t>
      </w:r>
      <w:r w:rsidR="00A92D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and signs ESS (codes)</w:t>
      </w:r>
      <w:r w:rsidR="00A92DB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                 </w:t>
      </w:r>
    </w:p>
    <w:p w14:paraId="47E24EF5" w14:textId="77777777" w:rsidR="00CE7D75" w:rsidRDefault="00CE7D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blood pressure</w:t>
      </w:r>
    </w:p>
    <w:p w14:paraId="7855B236" w14:textId="0EE61ADF" w:rsidR="00CE7D75" w:rsidRDefault="00CE7D7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7656">
        <w:rPr>
          <w:rFonts w:ascii="Times New Roman" w:hAnsi="Times New Roman" w:cs="Times New Roman"/>
          <w:sz w:val="24"/>
          <w:szCs w:val="24"/>
          <w:lang w:val="en-GB"/>
        </w:rPr>
        <w:t>body temperature</w:t>
      </w:r>
    </w:p>
    <w:p w14:paraId="5F5C2181" w14:textId="655F40E9" w:rsidR="00A92DB3" w:rsidRDefault="007B0D08" w:rsidP="00A92DB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2C4465" wp14:editId="7EBC8EBA">
                <wp:simplePos x="0" y="0"/>
                <wp:positionH relativeFrom="column">
                  <wp:posOffset>2337440</wp:posOffset>
                </wp:positionH>
                <wp:positionV relativeFrom="paragraph">
                  <wp:posOffset>275268</wp:posOffset>
                </wp:positionV>
                <wp:extent cx="1716125" cy="1511935"/>
                <wp:effectExtent l="0" t="0" r="17780" b="12065"/>
                <wp:wrapNone/>
                <wp:docPr id="472842342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125" cy="1511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54900C6A" id="Rektangel 6" o:spid="_x0000_s1026" style="position:absolute;margin-left:184.05pt;margin-top:21.65pt;width:135.15pt;height:119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pcJfQIAAF8FAAAOAAAAZHJzL2Uyb0RvYy54bWysVE1v2zAMvQ/YfxB0Xx1nTbsGdYqgRYcB&#10;RRusHXpWZCk2IIsapcTJfv0o+SNBV+wwzAdZEslH8onk9c2+MWyn0NdgC56fTThTVkJZ203Bf7zc&#10;f/rCmQ/ClsKAVQU/KM9vFh8/XLdurqZQgSkVMgKxft66glchuHmWeVmpRvgzcMqSUAM2ItARN1mJ&#10;oiX0xmTTyeQiawFLhyCV93R71wn5IuFrrWR40tqrwEzBKbaQVkzrOq7Z4lrMNyhcVcs+DPEPUTSi&#10;tuR0hLoTQbAt1n9ANbVE8KDDmYQmA61rqVIOlE0+eZPNcyWcSrkQOd6NNPn/Bysfd89uhURD6/zc&#10;0zZmsdfYxD/Fx/aJrMNIltoHJukyv8wv8umMM0myfJbnV59nkc7saO7Qh68KGhY3BUd6jUSS2D34&#10;0KkOKtGbhfvamPQixsYLD6Yu4106xJJQtwbZTtBjhn3eezvRIt/RMjvmknbhYFSEMPa70qwuKfpp&#10;CiSV2RFTSKlsyDtRJUrVuZpN6BucDVGkRBNgRNYU5IjdAwyaHciA3aXd60dTlap0NJ78LbDOeLRI&#10;nsGG0bipLeB7AIay6j13+gNJHTWRpTWUhxUyhK5HvJP3NT3bg/BhJZCagtqHGj080aINtAWHfsdZ&#10;BfjrvfuoT7VKUs5aarKC+59bgYoz881SFV/l5+exK9PhfHY5pQOeStanErttboGePqeR4mTaRv1g&#10;hq1GaF5pHiyjVxIJK8l3wWXA4XAbuuaniSLVcpnUqBOdCA/22ckIHlmNZfmyfxXo+toNVPaPMDSk&#10;mL8p4U43WlpYbgPoOtX3kdeeb+riVDj9xIlj4vSctI5zcfEbAAD//wMAUEsDBBQABgAIAAAAIQAM&#10;qOOP4gAAAAoBAAAPAAAAZHJzL2Rvd25yZXYueG1sTI9BS8NAEIXvgv9hGcFLsZs0IYSYTRFF6UGE&#10;VnvobZIdk9jsbMhu2/jvXU96HN7He9+U69kM4kyT6y0riJcRCOLG6p5bBR/vz3c5COeRNQ6WScE3&#10;OVhX11clFtpeeEvnnW9FKGFXoILO+7GQ0jUdGXRLOxKH7NNOBn04p1bqCS+h3AxyFUWZNNhzWOhw&#10;pMeOmuPuZBQcNrNvv+IX/3rExX6x6erm7alW6vZmfrgH4Wn2fzD86gd1qIJTbU+snRgUJFkeB1RB&#10;miQgApAleQqiVrDK4xRkVcr/L1Q/AAAA//8DAFBLAQItABQABgAIAAAAIQC2gziS/gAAAOEBAAAT&#10;AAAAAAAAAAAAAAAAAAAAAABbQ29udGVudF9UeXBlc10ueG1sUEsBAi0AFAAGAAgAAAAhADj9If/W&#10;AAAAlAEAAAsAAAAAAAAAAAAAAAAALwEAAF9yZWxzLy5yZWxzUEsBAi0AFAAGAAgAAAAhAAT2lwl9&#10;AgAAXwUAAA4AAAAAAAAAAAAAAAAALgIAAGRycy9lMm9Eb2MueG1sUEsBAi0AFAAGAAgAAAAhAAyo&#10;44/iAAAACgEAAA8AAAAAAAAAAAAAAAAA1wQAAGRycy9kb3ducmV2LnhtbFBLBQYAAAAABAAEAPMA&#10;AADmBQ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CA9161" wp14:editId="6AACCB5B">
                <wp:simplePos x="0" y="0"/>
                <wp:positionH relativeFrom="column">
                  <wp:posOffset>-54733</wp:posOffset>
                </wp:positionH>
                <wp:positionV relativeFrom="paragraph">
                  <wp:posOffset>244932</wp:posOffset>
                </wp:positionV>
                <wp:extent cx="1616451" cy="1555780"/>
                <wp:effectExtent l="0" t="0" r="22225" b="25400"/>
                <wp:wrapNone/>
                <wp:docPr id="1515564870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451" cy="155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rect w14:anchorId="00E66E53" id="Rektangel 5" o:spid="_x0000_s1026" style="position:absolute;margin-left:-4.3pt;margin-top:19.3pt;width:127.3pt;height:12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P2UfwIAAF8FAAAOAAAAZHJzL2Uyb0RvYy54bWysVE1v2zAMvQ/YfxB0Xx0HSdsFdYqgRYcB&#10;RVu0HXpWZCk2IIsapcTJfv0o+SNBV+wwzAdZFMlH8onU1fW+MWyn0NdgC56fTThTVkJZ203Bf7ze&#10;fbnkzAdhS2HAqoIflOfXy8+frlq3UFOowJQKGYFYv2hdwasQ3CLLvKxUI/wZOGVJqQEbEUjETVai&#10;aAm9Mdl0MjnPWsDSIUjlPZ3edkq+TPhaKxketfYqMFNwyi2kFdO6jmu2vBKLDQpX1bJPQ/xDFo2o&#10;LQUdoW5FEGyL9R9QTS0RPOhwJqHJQOtaqlQDVZNP3lXzUgmnUi1EjncjTf7/wcqH3Yt7QqKhdX7h&#10;aRur2Gts4p/yY/tE1mEkS+0Dk3SYn+fns3nOmSRdPp/PLy4TndnR3aEP3xQ0LG4KjnQbiSSxu/eB&#10;QpLpYBKjWbirjUk3Ymw88GDqMp4lIbaEujHIdoIuM+zzeHkEcWJFUvTMjrWkXTgYFSGMfVaa1SVl&#10;P02JpDY7YgoplQ15p6pEqbpQ8wl9Q7AhixQ6AUZkTUmO2D3AYNmBDNhdzr19dFWpS0fnyd8S65xH&#10;jxQZbBidm9oCfgRgqKo+cmc/kNRRE1laQ3l4QobQzYh38q6ma7sXPjwJpKGg8aFBD4+0aANtwaHf&#10;cVYB/vroPNpTr5KWs5aGrOD+51ag4sx8t9TFX/PZLE5lEmbziykJeKpZn2rstrkBunrqOcoubaN9&#10;MMNWIzRv9B6sYlRSCSspdsFlwEG4Cd3w04si1WqVzGgSnQj39sXJCB5ZjW35un8T6PreDdT2DzAM&#10;pFi8a+HONnpaWG0D6Dr195HXnm+a4tQ4/YsTn4lTOVkd38XlbwAAAP//AwBQSwMEFAAGAAgAAAAh&#10;AJZWgg3gAAAACQEAAA8AAABkcnMvZG93bnJldi54bWxMj0FLw0AQhe+C/2EZwUtpN20lhJhNEUXp&#10;QQSrHrxNsmMSm50N2W0b/73Tk55mhvd4871iM7leHWkMnWcDy0UCirj2tuPGwPvb4zwDFSKyxd4z&#10;GfihAJvy8qLA3PoTv9JxFxslIRxyNNDGOORah7olh2HhB2LRvvzoMMo5NtqOeJJw1+tVkqTaYcfy&#10;ocWB7luq97uDM/C5nWLzvXyKz3ucfcy2bVW/PFTGXF9Nd7egIk3xzwxnfEGHUpgqf2AbVG9gnqXi&#10;NLA+T9FXN6l0q2TJ1inostD/G5S/AAAA//8DAFBLAQItABQABgAIAAAAIQC2gziS/gAAAOEBAAAT&#10;AAAAAAAAAAAAAAAAAAAAAABbQ29udGVudF9UeXBlc10ueG1sUEsBAi0AFAAGAAgAAAAhADj9If/W&#10;AAAAlAEAAAsAAAAAAAAAAAAAAAAALwEAAF9yZWxzLy5yZWxzUEsBAi0AFAAGAAgAAAAhALK4/ZR/&#10;AgAAXwUAAA4AAAAAAAAAAAAAAAAALgIAAGRycy9lMm9Eb2MueG1sUEsBAi0AFAAGAAgAAAAhAJZW&#10;gg3gAAAACQEAAA8AAAAAAAAAAAAAAAAA2QQAAGRycy9kb3ducmV2LnhtbFBLBQYAAAAABAAEAPMA&#10;AADmBQAAAAA=&#10;" filled="f" strokecolor="black [3213]" strokeweight="1pt"/>
            </w:pict>
          </mc:Fallback>
        </mc:AlternateContent>
      </w:r>
    </w:p>
    <w:p w14:paraId="43281E7B" w14:textId="652FB2CE" w:rsidR="00A92DB3" w:rsidRPr="003A3E0F" w:rsidRDefault="00A92DB3" w:rsidP="00A92DB3">
      <w:pPr>
        <w:tabs>
          <w:tab w:val="left" w:pos="3863"/>
        </w:tabs>
        <w:rPr>
          <w:rFonts w:ascii="Times New Roman" w:hAnsi="Times New Roman" w:cs="Times New Roman"/>
          <w:lang w:val="en-US"/>
        </w:rPr>
      </w:pPr>
      <w:r w:rsidRPr="003A3E0F">
        <w:rPr>
          <w:rFonts w:ascii="Times New Roman" w:hAnsi="Times New Roman" w:cs="Times New Roman"/>
          <w:lang w:val="en-US"/>
        </w:rPr>
        <w:t xml:space="preserve">VS triage </w:t>
      </w:r>
      <w:proofErr w:type="spellStart"/>
      <w:r w:rsidRPr="003A3E0F">
        <w:rPr>
          <w:rFonts w:ascii="Times New Roman" w:hAnsi="Times New Roman" w:cs="Times New Roman"/>
          <w:lang w:val="en-US"/>
        </w:rPr>
        <w:t>colour</w:t>
      </w:r>
      <w:proofErr w:type="spellEnd"/>
      <w:r w:rsidRPr="003A3E0F">
        <w:rPr>
          <w:rFonts w:ascii="Times New Roman" w:hAnsi="Times New Roman" w:cs="Times New Roman"/>
          <w:lang w:val="en-US"/>
        </w:rPr>
        <w:t>:</w:t>
      </w:r>
      <w:r w:rsidRPr="003A3E0F">
        <w:rPr>
          <w:rFonts w:ascii="Times New Roman" w:hAnsi="Times New Roman" w:cs="Times New Roman"/>
          <w:lang w:val="en-US"/>
        </w:rPr>
        <w:tab/>
        <w:t xml:space="preserve">ESS triage </w:t>
      </w:r>
      <w:proofErr w:type="spellStart"/>
      <w:r w:rsidRPr="003A3E0F">
        <w:rPr>
          <w:rFonts w:ascii="Times New Roman" w:hAnsi="Times New Roman" w:cs="Times New Roman"/>
          <w:lang w:val="en-US"/>
        </w:rPr>
        <w:t>colour</w:t>
      </w:r>
      <w:proofErr w:type="spellEnd"/>
      <w:r w:rsidRPr="003A3E0F">
        <w:rPr>
          <w:rFonts w:ascii="Times New Roman" w:hAnsi="Times New Roman" w:cs="Times New Roman"/>
          <w:lang w:val="en-US"/>
        </w:rPr>
        <w:t>:</w:t>
      </w:r>
    </w:p>
    <w:p w14:paraId="39F957E3" w14:textId="6653FC2A" w:rsidR="00A92DB3" w:rsidRPr="003A3E0F" w:rsidRDefault="000313C3" w:rsidP="00A92DB3">
      <w:pPr>
        <w:rPr>
          <w:rFonts w:ascii="Times New Roman" w:hAnsi="Times New Roman" w:cs="Times New Roman"/>
          <w:lang w:val="en-US"/>
        </w:rPr>
      </w:pPr>
      <w:r w:rsidRPr="003A3E0F">
        <w:rPr>
          <w:rFonts w:ascii="Times New Roman" w:hAnsi="Times New Roman" w:cs="Times New Roman"/>
          <w:color w:val="000000" w:themeColor="text1"/>
          <w:lang w:val="en-US"/>
        </w:rPr>
        <w:t>Red</w:t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proofErr w:type="spellStart"/>
      <w:r w:rsidR="00A92DB3" w:rsidRPr="003A3E0F">
        <w:rPr>
          <w:rFonts w:ascii="Times New Roman" w:hAnsi="Times New Roman" w:cs="Times New Roman"/>
          <w:lang w:val="en-US"/>
        </w:rPr>
        <w:t>Red</w:t>
      </w:r>
      <w:proofErr w:type="spellEnd"/>
    </w:p>
    <w:p w14:paraId="777B60E8" w14:textId="5663ED7D" w:rsidR="00A92DB3" w:rsidRPr="003A3E0F" w:rsidRDefault="000313C3" w:rsidP="00A92DB3">
      <w:pPr>
        <w:rPr>
          <w:rFonts w:ascii="Times New Roman" w:hAnsi="Times New Roman" w:cs="Times New Roman"/>
          <w:lang w:val="en-US"/>
        </w:rPr>
      </w:pPr>
      <w:r w:rsidRPr="003A3E0F">
        <w:rPr>
          <w:rFonts w:ascii="Times New Roman" w:hAnsi="Times New Roman" w:cs="Times New Roman"/>
          <w:color w:val="000000" w:themeColor="text1"/>
          <w:lang w:val="en-US"/>
        </w:rPr>
        <w:t>Orange</w:t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proofErr w:type="spellStart"/>
      <w:r w:rsidR="00A92DB3" w:rsidRPr="003A3E0F">
        <w:rPr>
          <w:rFonts w:ascii="Times New Roman" w:hAnsi="Times New Roman" w:cs="Times New Roman"/>
          <w:lang w:val="en-US"/>
        </w:rPr>
        <w:t>Orange</w:t>
      </w:r>
      <w:proofErr w:type="spellEnd"/>
    </w:p>
    <w:p w14:paraId="545805E0" w14:textId="0A8505F9" w:rsidR="00A92DB3" w:rsidRPr="003A3E0F" w:rsidRDefault="000313C3" w:rsidP="00A92DB3">
      <w:pPr>
        <w:rPr>
          <w:rFonts w:ascii="Times New Roman" w:hAnsi="Times New Roman" w:cs="Times New Roman"/>
          <w:lang w:val="en-US"/>
        </w:rPr>
      </w:pPr>
      <w:r w:rsidRPr="003A3E0F">
        <w:rPr>
          <w:rFonts w:ascii="Times New Roman" w:hAnsi="Times New Roman" w:cs="Times New Roman"/>
          <w:color w:val="000000" w:themeColor="text1"/>
          <w:lang w:val="en-US"/>
        </w:rPr>
        <w:t>Yellow</w:t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r w:rsidR="00A92DB3" w:rsidRPr="003A3E0F">
        <w:rPr>
          <w:rFonts w:ascii="Times New Roman" w:hAnsi="Times New Roman" w:cs="Times New Roman"/>
          <w:lang w:val="en-US"/>
        </w:rPr>
        <w:tab/>
      </w:r>
      <w:proofErr w:type="spellStart"/>
      <w:r w:rsidR="00A92DB3" w:rsidRPr="003A3E0F">
        <w:rPr>
          <w:rFonts w:ascii="Times New Roman" w:hAnsi="Times New Roman" w:cs="Times New Roman"/>
          <w:lang w:val="en-US"/>
        </w:rPr>
        <w:t>Yellow</w:t>
      </w:r>
      <w:proofErr w:type="spellEnd"/>
    </w:p>
    <w:p w14:paraId="1222178B" w14:textId="3F161E23" w:rsidR="00A92DB3" w:rsidRPr="003A3E0F" w:rsidRDefault="00A92DB3" w:rsidP="00A92DB3">
      <w:pPr>
        <w:rPr>
          <w:rFonts w:ascii="Times New Roman" w:hAnsi="Times New Roman" w:cs="Times New Roman"/>
          <w:lang w:val="en-US"/>
        </w:rPr>
      </w:pPr>
      <w:r w:rsidRPr="003A3E0F">
        <w:rPr>
          <w:rFonts w:ascii="Times New Roman" w:hAnsi="Times New Roman" w:cs="Times New Roman"/>
          <w:lang w:val="en-US"/>
        </w:rPr>
        <w:t>Green</w:t>
      </w:r>
      <w:r w:rsidRPr="003A3E0F">
        <w:rPr>
          <w:rFonts w:ascii="Times New Roman" w:hAnsi="Times New Roman" w:cs="Times New Roman"/>
          <w:lang w:val="en-US"/>
        </w:rPr>
        <w:tab/>
      </w:r>
      <w:r w:rsidRPr="003A3E0F">
        <w:rPr>
          <w:rFonts w:ascii="Times New Roman" w:hAnsi="Times New Roman" w:cs="Times New Roman"/>
          <w:lang w:val="en-US"/>
        </w:rPr>
        <w:tab/>
      </w:r>
      <w:r w:rsidRPr="003A3E0F">
        <w:rPr>
          <w:rFonts w:ascii="Times New Roman" w:hAnsi="Times New Roman" w:cs="Times New Roman"/>
          <w:lang w:val="en-US"/>
        </w:rPr>
        <w:tab/>
      </w:r>
      <w:proofErr w:type="spellStart"/>
      <w:r w:rsidRPr="003A3E0F">
        <w:rPr>
          <w:rFonts w:ascii="Times New Roman" w:hAnsi="Times New Roman" w:cs="Times New Roman"/>
          <w:lang w:val="en-US"/>
        </w:rPr>
        <w:t>Gre</w:t>
      </w:r>
      <w:r w:rsidR="007B0D08" w:rsidRPr="003A3E0F">
        <w:rPr>
          <w:rFonts w:ascii="Times New Roman" w:hAnsi="Times New Roman" w:cs="Times New Roman"/>
          <w:lang w:val="en-US"/>
        </w:rPr>
        <w:t>e</w:t>
      </w:r>
      <w:r w:rsidRPr="003A3E0F">
        <w:rPr>
          <w:rFonts w:ascii="Times New Roman" w:hAnsi="Times New Roman" w:cs="Times New Roman"/>
          <w:lang w:val="en-US"/>
        </w:rPr>
        <w:t>n</w:t>
      </w:r>
      <w:proofErr w:type="spellEnd"/>
    </w:p>
    <w:p w14:paraId="60356ED5" w14:textId="77777777" w:rsidR="007B0D08" w:rsidRPr="007B0D08" w:rsidRDefault="007B0D08" w:rsidP="007B0D08">
      <w:pPr>
        <w:rPr>
          <w:lang w:val="en-US"/>
        </w:rPr>
      </w:pPr>
    </w:p>
    <w:p w14:paraId="2FBCEE20" w14:textId="38FEE738" w:rsidR="007B0D08" w:rsidRDefault="007B0D08" w:rsidP="007B0D0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91255" wp14:editId="3699B132">
                <wp:simplePos x="0" y="0"/>
                <wp:positionH relativeFrom="column">
                  <wp:posOffset>1197072</wp:posOffset>
                </wp:positionH>
                <wp:positionV relativeFrom="paragraph">
                  <wp:posOffset>164085</wp:posOffset>
                </wp:positionV>
                <wp:extent cx="1716125" cy="1001073"/>
                <wp:effectExtent l="0" t="0" r="17780" b="27940"/>
                <wp:wrapNone/>
                <wp:docPr id="1516612649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125" cy="10010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6DD61CA" id="Rektangel 7" o:spid="_x0000_s1026" style="position:absolute;margin-left:94.25pt;margin-top:12.9pt;width:135.15pt;height:78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YufQIAAF8FAAAOAAAAZHJzL2Uyb0RvYy54bWysVEtv2zAMvg/YfxB0X21nfWxBnSJI0WFA&#10;0RZth55VWYoNyKJGKXGyXz9KfiToih2G+SBLIvmR/ETy8mrXGrZV6BuwJS9Ocs6UlVA1dl3yH883&#10;n75w5oOwlTBgVcn3yvOrxccPl52bqxnUYCqFjECsn3eu5HUIbp5lXtaqFf4EnLIk1ICtCHTEdVah&#10;6Ai9Ndksz8+zDrByCFJ5T7fXvZAvEr7WSoZ7rb0KzJScYgtpxbS+xjVbXIr5GoWrGzmEIf4hilY0&#10;lpxOUNciCLbB5g+otpEIHnQ4kdBmoHUjVcqBsinyN9k81cKplAuR491Ek/9/sPJu++QekGjonJ97&#10;2sYsdhrb+Kf42C6RtZ/IUrvAJF0WF8V5MTvjTJKsyCn6i8+Rzuxg7tCHbwpaFjclR3qNRJLY3vrQ&#10;q44q0ZuFm8aY9CLGxgsPpqniXTrEklArg2wr6DHDrhi8HWmR72iZHXJJu7A3KkIY+6g0ayqKfpYC&#10;SWV2wBRSKhuKXlSLSvWuznL6RmdjFCnRBBiRNQU5YQ8Ao2YPMmL3aQ/60VSlKp2M878F1htPFskz&#10;2DAZt40FfA/AUFaD515/JKmnJrL0CtX+ARlC3yPeyZuGnu1W+PAgkJqC2ocaPdzTog10JYdhx1kN&#10;+Ou9+6hPtUpSzjpqspL7nxuBijPz3VIVfy1OT2NXpsPp2cWMDngseT2W2E27Anr6gkaKk2kb9YMZ&#10;txqhfaF5sIxeSSSsJN8llwHHwyr0zU8TRarlMqlRJzoRbu2TkxE8shrL8nn3ItANtRuo7O9gbEgx&#10;f1PCvW60tLDcBNBNqu8DrwPf1MWpcIaJE8fE8TlpHebi4jcAAAD//wMAUEsDBBQABgAIAAAAIQBX&#10;QRVL4AAAAAoBAAAPAAAAZHJzL2Rvd25yZXYueG1sTI9BS8NAEIXvgv9hGcFLsZvWRkLMpoii9CCC&#10;VQ/eJtkxic3Ohuy2jf/e6Ulv83gfb94r1pPr1YHG0Hk2sJgnoIhrbztuDLy/PV5loEJEtth7JgM/&#10;FGBdnp8VmFt/5Fc6bGOjJIRDjgbaGIdc61C35DDM/UAs3pcfHUaRY6PtiEcJd71eJsmNdtixfGhx&#10;oPuW6t127wx8bqbYfC+e4vMOZx+zTVvVLw+VMZcX090tqEhT/IPhVF+qQymdKr9nG1QvOstSQQ0s&#10;U5kgwCrN5KhOzvUKdFno/xPKXwAAAP//AwBQSwECLQAUAAYACAAAACEAtoM4kv4AAADhAQAAEwAA&#10;AAAAAAAAAAAAAAAAAAAAW0NvbnRlbnRfVHlwZXNdLnhtbFBLAQItABQABgAIAAAAIQA4/SH/1gAA&#10;AJQBAAALAAAAAAAAAAAAAAAAAC8BAABfcmVscy8ucmVsc1BLAQItABQABgAIAAAAIQCSQLYufQIA&#10;AF8FAAAOAAAAAAAAAAAAAAAAAC4CAABkcnMvZTJvRG9jLnhtbFBLAQItABQABgAIAAAAIQBXQRVL&#10;4AAAAAoBAAAPAAAAAAAAAAAAAAAAANcEAABkcnMvZG93bnJldi54bWxQSwUGAAAAAAQABADzAAAA&#10;5AUAAAAA&#10;" filled="f" strokecolor="black [3213]" strokeweight="1pt"/>
            </w:pict>
          </mc:Fallback>
        </mc:AlternateContent>
      </w:r>
    </w:p>
    <w:p w14:paraId="068F4B3E" w14:textId="4871D13C" w:rsidR="007B0D08" w:rsidRPr="007B0D08" w:rsidRDefault="007B0D08" w:rsidP="007B0D08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tab/>
        <w:t xml:space="preserve">                  </w:t>
      </w:r>
      <w:r w:rsidRPr="007B0D08">
        <w:rPr>
          <w:rFonts w:ascii="Times New Roman" w:hAnsi="Times New Roman" w:cs="Times New Roman"/>
          <w:lang w:val="en-US"/>
        </w:rPr>
        <w:t xml:space="preserve">The highest priority </w:t>
      </w:r>
    </w:p>
    <w:p w14:paraId="3B5AC806" w14:textId="4DFD3ACA" w:rsidR="007B0D08" w:rsidRPr="007B0D08" w:rsidRDefault="007B0D08" w:rsidP="007B0D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  </w:t>
      </w:r>
      <w:proofErr w:type="spellStart"/>
      <w:r w:rsidRPr="007B0D08">
        <w:rPr>
          <w:rFonts w:ascii="Times New Roman" w:hAnsi="Times New Roman" w:cs="Times New Roman"/>
          <w:lang w:val="en-US"/>
        </w:rPr>
        <w:t>colour</w:t>
      </w:r>
      <w:proofErr w:type="spellEnd"/>
      <w:r w:rsidRPr="007B0D08">
        <w:rPr>
          <w:rFonts w:ascii="Times New Roman" w:hAnsi="Times New Roman" w:cs="Times New Roman"/>
          <w:lang w:val="en-US"/>
        </w:rPr>
        <w:t xml:space="preserve"> from VS and ESS </w:t>
      </w:r>
    </w:p>
    <w:p w14:paraId="17EFF775" w14:textId="79AA6A0C" w:rsidR="007B0D08" w:rsidRPr="007B0D08" w:rsidRDefault="007B0D08" w:rsidP="007B0D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  </w:t>
      </w:r>
      <w:r w:rsidRPr="007B0D08">
        <w:rPr>
          <w:rFonts w:ascii="Times New Roman" w:hAnsi="Times New Roman" w:cs="Times New Roman"/>
          <w:lang w:val="en-US"/>
        </w:rPr>
        <w:t xml:space="preserve">gives the final </w:t>
      </w:r>
      <w:r w:rsidR="00BD280C" w:rsidRPr="007B0D08">
        <w:rPr>
          <w:rFonts w:ascii="Times New Roman" w:hAnsi="Times New Roman" w:cs="Times New Roman"/>
          <w:lang w:val="en-US"/>
        </w:rPr>
        <w:t>priority.</w:t>
      </w:r>
    </w:p>
    <w:sectPr w:rsidR="007B0D08" w:rsidRPr="007B0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D75"/>
    <w:rsid w:val="000313C3"/>
    <w:rsid w:val="002F5032"/>
    <w:rsid w:val="003A3E0F"/>
    <w:rsid w:val="003F650A"/>
    <w:rsid w:val="007B0D08"/>
    <w:rsid w:val="00A92DB3"/>
    <w:rsid w:val="00BD280C"/>
    <w:rsid w:val="00CE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14F87"/>
  <w15:chartTrackingRefBased/>
  <w15:docId w15:val="{DEDE1EFE-36DF-4346-82FF-DF6ED0639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Larsson</dc:creator>
  <cp:keywords/>
  <dc:description/>
  <cp:lastModifiedBy>Glenn Larsson</cp:lastModifiedBy>
  <cp:revision>2</cp:revision>
  <dcterms:created xsi:type="dcterms:W3CDTF">2023-10-24T10:04:00Z</dcterms:created>
  <dcterms:modified xsi:type="dcterms:W3CDTF">2023-10-24T10:04:00Z</dcterms:modified>
</cp:coreProperties>
</file>